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AB8" w:rsidRDefault="009644D1">
      <w:pPr>
        <w:pStyle w:val="Heading1"/>
        <w:numPr>
          <w:ilvl w:val="0"/>
          <w:numId w:val="3"/>
        </w:numPr>
        <w:rPr>
          <w:sz w:val="28"/>
          <w:szCs w:val="28"/>
        </w:rPr>
      </w:pPr>
      <w:bookmarkStart w:id="0" w:name="_GoBack"/>
      <w:bookmarkEnd w:id="0"/>
      <w:r>
        <w:rPr>
          <w:sz w:val="28"/>
          <w:szCs w:val="28"/>
        </w:rPr>
        <w:t>Supplementary Material</w:t>
      </w:r>
    </w:p>
    <w:p w:rsidR="00103AB8" w:rsidRDefault="009644D1">
      <w:pPr>
        <w:pStyle w:val="Heading2"/>
        <w:numPr>
          <w:ilvl w:val="1"/>
          <w:numId w:val="3"/>
        </w:numPr>
      </w:pPr>
      <w:bookmarkStart w:id="1" w:name="_Hlk68033221"/>
      <w:r>
        <w:t>Supplementary Figures</w:t>
      </w:r>
    </w:p>
    <w:bookmarkEnd w:id="1"/>
    <w:p w:rsidR="00103AB8" w:rsidRDefault="009644D1">
      <w:r>
        <w:rPr>
          <w:noProof/>
        </w:rPr>
        <w:drawing>
          <wp:inline distT="0" distB="0" distL="0" distR="0">
            <wp:extent cx="5325745" cy="4740275"/>
            <wp:effectExtent l="0" t="0" r="825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8830" cy="4760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3AB8" w:rsidRDefault="009644D1">
      <w:pPr>
        <w:keepNext/>
        <w:jc w:val="center"/>
        <w:rPr>
          <w:rFonts w:cs="Times New Roman"/>
          <w:b/>
          <w:sz w:val="20"/>
          <w:szCs w:val="20"/>
        </w:rPr>
      </w:pPr>
      <w:bookmarkStart w:id="2" w:name="_Hlk68033248"/>
      <w:r>
        <w:rPr>
          <w:rFonts w:cs="Times New Roman"/>
          <w:b/>
          <w:sz w:val="20"/>
          <w:szCs w:val="20"/>
        </w:rPr>
        <w:t xml:space="preserve">Supplementary Figure </w:t>
      </w:r>
      <w:r>
        <w:rPr>
          <w:rFonts w:cs="Times New Roman"/>
          <w:b/>
          <w:sz w:val="20"/>
          <w:szCs w:val="20"/>
        </w:rPr>
        <w:fldChar w:fldCharType="begin"/>
      </w:r>
      <w:r>
        <w:rPr>
          <w:rFonts w:cs="Times New Roman"/>
          <w:b/>
          <w:sz w:val="20"/>
          <w:szCs w:val="20"/>
        </w:rPr>
        <w:instrText xml:space="preserve"> SEQ Figure \* ARABIC </w:instrText>
      </w:r>
      <w:r>
        <w:rPr>
          <w:rFonts w:cs="Times New Roman"/>
          <w:b/>
          <w:sz w:val="20"/>
          <w:szCs w:val="20"/>
        </w:rPr>
        <w:fldChar w:fldCharType="separate"/>
      </w:r>
      <w:r>
        <w:rPr>
          <w:rFonts w:cs="Times New Roman"/>
          <w:b/>
          <w:sz w:val="20"/>
          <w:szCs w:val="20"/>
        </w:rPr>
        <w:t>1</w:t>
      </w:r>
      <w:r>
        <w:rPr>
          <w:rFonts w:cs="Times New Roman"/>
          <w:b/>
          <w:sz w:val="20"/>
          <w:szCs w:val="20"/>
        </w:rPr>
        <w:fldChar w:fldCharType="end"/>
      </w:r>
      <w:r>
        <w:rPr>
          <w:rFonts w:cs="Times New Roman"/>
          <w:b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B</w:t>
      </w:r>
      <w:r>
        <w:rPr>
          <w:rFonts w:cs="Times New Roman" w:hint="eastAsia"/>
          <w:sz w:val="20"/>
          <w:szCs w:val="20"/>
        </w:rPr>
        <w:t>ox</w:t>
      </w:r>
      <w:r>
        <w:rPr>
          <w:rFonts w:cs="Times New Roman"/>
          <w:sz w:val="20"/>
          <w:szCs w:val="20"/>
        </w:rPr>
        <w:t xml:space="preserve"> plot of each sample in the four datasets.</w:t>
      </w:r>
      <w:r>
        <w:rPr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The blue line in the box represents the median,</w:t>
      </w:r>
      <w:r>
        <w:rPr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circles represent outliers;(A) GSE144431;(B) GSE</w:t>
      </w:r>
      <w:r>
        <w:rPr>
          <w:rFonts w:cs="Times New Roman" w:hint="eastAsia"/>
          <w:sz w:val="20"/>
          <w:szCs w:val="20"/>
          <w:lang w:eastAsia="zh-CN"/>
        </w:rPr>
        <w:t>47472</w:t>
      </w:r>
      <w:r>
        <w:rPr>
          <w:rFonts w:cs="Times New Roman"/>
          <w:sz w:val="20"/>
          <w:szCs w:val="20"/>
        </w:rPr>
        <w:t>;(C) GSE</w:t>
      </w:r>
      <w:r>
        <w:rPr>
          <w:rFonts w:cs="Times New Roman" w:hint="eastAsia"/>
          <w:sz w:val="20"/>
          <w:szCs w:val="20"/>
          <w:lang w:eastAsia="zh-CN"/>
        </w:rPr>
        <w:t>7084</w:t>
      </w:r>
      <w:r>
        <w:rPr>
          <w:rFonts w:cs="Times New Roman"/>
          <w:sz w:val="20"/>
          <w:szCs w:val="20"/>
        </w:rPr>
        <w:t>;(D) GSE57691.</w:t>
      </w:r>
    </w:p>
    <w:bookmarkEnd w:id="2"/>
    <w:p w:rsidR="00103AB8" w:rsidRDefault="00103AB8"/>
    <w:p w:rsidR="00103AB8" w:rsidRDefault="00103AB8"/>
    <w:p w:rsidR="00103AB8" w:rsidRDefault="00103AB8"/>
    <w:p w:rsidR="00103AB8" w:rsidRDefault="00103AB8"/>
    <w:p w:rsidR="00103AB8" w:rsidRDefault="00103AB8"/>
    <w:p w:rsidR="00103AB8" w:rsidRDefault="00103AB8">
      <w:pPr>
        <w:rPr>
          <w:rFonts w:cs="Times New Roman"/>
          <w:szCs w:val="24"/>
        </w:rPr>
        <w:sectPr w:rsidR="00103AB8">
          <w:footnotePr>
            <w:pos w:val="beneathText"/>
          </w:footnotePr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:rsidR="00103AB8" w:rsidRDefault="00103AB8"/>
    <w:p w:rsidR="00103AB8" w:rsidRDefault="009644D1">
      <w:pPr>
        <w:pStyle w:val="Heading2"/>
        <w:spacing w:before="0" w:after="0"/>
      </w:pPr>
      <w:r>
        <w:t>Supplementary Table</w:t>
      </w:r>
    </w:p>
    <w:p w:rsidR="00103AB8" w:rsidRDefault="009644D1">
      <w:pPr>
        <w:jc w:val="center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Supplementary Table 1.</w:t>
      </w:r>
      <w:r>
        <w:rPr>
          <w:sz w:val="20"/>
          <w:szCs w:val="20"/>
        </w:rPr>
        <w:t xml:space="preserve"> </w:t>
      </w:r>
      <w:bookmarkStart w:id="3" w:name="_Hlk68082854"/>
      <w:r>
        <w:rPr>
          <w:rFonts w:cs="Times New Roman"/>
          <w:sz w:val="20"/>
          <w:szCs w:val="20"/>
        </w:rPr>
        <w:t>Common DEGs of different regulation methods in three datasets</w:t>
      </w:r>
      <w:bookmarkEnd w:id="3"/>
      <w:r>
        <w:rPr>
          <w:rFonts w:cs="Times New Roman"/>
          <w:sz w:val="20"/>
          <w:szCs w:val="20"/>
        </w:rPr>
        <w:t>.</w:t>
      </w:r>
    </w:p>
    <w:tbl>
      <w:tblPr>
        <w:tblW w:w="13952" w:type="dxa"/>
        <w:jc w:val="center"/>
        <w:tblLook w:val="04A0" w:firstRow="1" w:lastRow="0" w:firstColumn="1" w:lastColumn="0" w:noHBand="0" w:noVBand="1"/>
      </w:tblPr>
      <w:tblGrid>
        <w:gridCol w:w="1394"/>
        <w:gridCol w:w="1394"/>
        <w:gridCol w:w="1394"/>
        <w:gridCol w:w="1398"/>
        <w:gridCol w:w="1394"/>
        <w:gridCol w:w="1394"/>
        <w:gridCol w:w="1398"/>
        <w:gridCol w:w="1394"/>
        <w:gridCol w:w="1394"/>
        <w:gridCol w:w="1398"/>
      </w:tblGrid>
      <w:tr w:rsidR="00103AB8">
        <w:trPr>
          <w:trHeight w:hRule="exact" w:val="284"/>
          <w:jc w:val="center"/>
        </w:trPr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18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GSE7084</w:t>
            </w:r>
          </w:p>
        </w:tc>
        <w:tc>
          <w:tcPr>
            <w:tcW w:w="418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GSE47472</w:t>
            </w:r>
          </w:p>
        </w:tc>
        <w:tc>
          <w:tcPr>
            <w:tcW w:w="418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GSE57691</w:t>
            </w:r>
          </w:p>
        </w:tc>
      </w:tr>
      <w:tr w:rsidR="00103AB8">
        <w:trPr>
          <w:trHeight w:hRule="exact" w:val="284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Gene.symb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adj.P.Va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P.Valu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logF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adj.P.Va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P.Valu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logF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adj.P.Va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P.Valu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logFC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ANTXR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65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7.59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2.2475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19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82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42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61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47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706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CCNB1IP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09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08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1.4135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21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87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39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78E-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30E-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41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ANKRD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24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32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716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39E-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94E-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949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69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7.29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259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RG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40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96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950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97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43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1.0635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85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77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7834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PPP2R3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49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35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847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61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19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03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41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37E-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9113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LRRC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56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62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911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62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48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69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0.0007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7.43E-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761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TSC22D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29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45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1.4107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74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76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86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37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61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69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PNRC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37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50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798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64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7.04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80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26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74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640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CDK5RAP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49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60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9198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79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03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94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24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13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27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MATR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62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69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52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21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89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00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55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33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659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ZNF6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89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91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92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52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28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19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13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89E-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815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DM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01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99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617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11E-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34E-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1.298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09E-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34E-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1.0479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NAPEPL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50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39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363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82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75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04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08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55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283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PAIP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02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83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7298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77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82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38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60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72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1.0303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ARPP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18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91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2266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40E-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12E-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1.3143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8.45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00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69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LTBP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7.08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92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1.351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99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34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00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60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34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285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LILRB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8.18E-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02E-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2.118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87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39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046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90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36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1.110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ITGB1BP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11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97E-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1.1488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8.16E-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43E-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1.1687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74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27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35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USP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24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08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9438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8.24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62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14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04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25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90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TCF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89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96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2.3496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77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28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046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50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77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328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COQ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25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48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1.121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69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51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746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18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81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365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ZNF6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04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91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7506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50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78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657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8.11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45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323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SP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44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77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978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71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22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51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14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35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851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PRR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07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65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128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26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02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91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54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77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346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lastRenderedPageBreak/>
              <w:t>ST8SIA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18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08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49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43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91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938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38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03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6633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IFIT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41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00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066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61E-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42E-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1.328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27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77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-0.510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UBE2D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36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8.69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155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80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73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327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56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28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379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TPST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46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31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317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33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83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421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42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42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471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MTSS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51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60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709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29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10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08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64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93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789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FAAP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62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03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65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87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13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3976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22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63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487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TFIP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87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17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7807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82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07E-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28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04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46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463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TADA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13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33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6968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23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70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7753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7.92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09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14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GLB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56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65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714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15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50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3663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01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27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64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CCM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65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72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653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00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98E-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953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76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08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476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ARS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72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76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45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07E-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29E-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1.136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11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66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690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C11orf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82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85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39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34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57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812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94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50E-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60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CD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90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92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545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15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44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657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58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07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92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GTDC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88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70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147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48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19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71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65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11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324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NUBP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92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74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18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61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11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6326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70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68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302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TIMP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01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81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31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37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00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83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38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63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773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GON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02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84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63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34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92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412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86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09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499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CAMSAP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46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22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753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7.78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22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645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05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26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466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VPS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82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57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49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09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46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90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8.42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87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564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CLEC2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5.89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63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706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59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08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55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99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21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780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STARD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24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97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6417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50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31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3968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07E-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08E-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725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CCNYL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28E-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02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336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03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08E-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68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9.10E-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10E-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2260 </w:t>
            </w:r>
          </w:p>
        </w:tc>
      </w:tr>
      <w:tr w:rsidR="00103AB8">
        <w:trPr>
          <w:trHeight w:hRule="exact" w:val="255"/>
          <w:jc w:val="center"/>
        </w:trPr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GRAP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6.33E-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4.07E-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197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14E-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3.25E-0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-0.8132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.81E-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.76E-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200 </w:t>
            </w:r>
          </w:p>
        </w:tc>
      </w:tr>
    </w:tbl>
    <w:p w:rsidR="00103AB8" w:rsidRDefault="00103AB8">
      <w:pPr>
        <w:rPr>
          <w:rFonts w:cs="Times New Roman"/>
          <w:szCs w:val="24"/>
        </w:rPr>
      </w:pPr>
    </w:p>
    <w:p w:rsidR="00103AB8" w:rsidRDefault="00103AB8">
      <w:pPr>
        <w:rPr>
          <w:rFonts w:cs="Times New Roman"/>
          <w:szCs w:val="24"/>
        </w:rPr>
      </w:pPr>
    </w:p>
    <w:p w:rsidR="00103AB8" w:rsidRDefault="00103AB8">
      <w:pPr>
        <w:rPr>
          <w:rFonts w:cs="Times New Roman"/>
          <w:szCs w:val="24"/>
        </w:rPr>
      </w:pPr>
    </w:p>
    <w:p w:rsidR="00103AB8" w:rsidRDefault="00103AB8">
      <w:pPr>
        <w:rPr>
          <w:rFonts w:cs="Times New Roman"/>
          <w:szCs w:val="24"/>
        </w:rPr>
      </w:pPr>
    </w:p>
    <w:p w:rsidR="00103AB8" w:rsidRDefault="009644D1">
      <w:pPr>
        <w:pStyle w:val="Heading1"/>
        <w:numPr>
          <w:ilvl w:val="0"/>
          <w:numId w:val="0"/>
        </w:numPr>
        <w:jc w:val="center"/>
        <w:rPr>
          <w:sz w:val="20"/>
          <w:szCs w:val="20"/>
        </w:rPr>
      </w:pPr>
      <w:bookmarkStart w:id="4" w:name="_Hlk68080656"/>
      <w:bookmarkStart w:id="5" w:name="_Hlk68033525"/>
      <w:r>
        <w:rPr>
          <w:sz w:val="20"/>
          <w:szCs w:val="20"/>
        </w:rPr>
        <w:lastRenderedPageBreak/>
        <w:t>Supplementary Table 2.</w:t>
      </w:r>
      <w:bookmarkEnd w:id="4"/>
      <w:r>
        <w:rPr>
          <w:sz w:val="20"/>
          <w:szCs w:val="20"/>
        </w:rPr>
        <w:t xml:space="preserve"> </w:t>
      </w:r>
      <w:r>
        <w:rPr>
          <w:b w:val="0"/>
          <w:sz w:val="20"/>
          <w:szCs w:val="20"/>
        </w:rPr>
        <w:t>Prediction of partial miRNAs binding to circRNAs.</w:t>
      </w:r>
      <w:bookmarkEnd w:id="5"/>
    </w:p>
    <w:tbl>
      <w:tblPr>
        <w:tblW w:w="13921" w:type="dxa"/>
        <w:jc w:val="center"/>
        <w:tblLayout w:type="fixed"/>
        <w:tblLook w:val="04A0" w:firstRow="1" w:lastRow="0" w:firstColumn="1" w:lastColumn="0" w:noHBand="0" w:noVBand="1"/>
      </w:tblPr>
      <w:tblGrid>
        <w:gridCol w:w="1553"/>
        <w:gridCol w:w="2062"/>
        <w:gridCol w:w="2062"/>
        <w:gridCol w:w="2061"/>
        <w:gridCol w:w="2061"/>
        <w:gridCol w:w="2061"/>
        <w:gridCol w:w="2061"/>
      </w:tblGrid>
      <w:tr w:rsidR="00103AB8">
        <w:trPr>
          <w:trHeight w:hRule="exact" w:val="340"/>
          <w:jc w:val="center"/>
        </w:trPr>
        <w:tc>
          <w:tcPr>
            <w:tcW w:w="37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circRNA</w:t>
            </w:r>
          </w:p>
        </w:tc>
        <w:tc>
          <w:tcPr>
            <w:tcW w:w="1020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miRNA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t>Down-reg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50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0a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0d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0e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48ac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68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842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06a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064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82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448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48c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53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9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68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114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4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95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68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2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5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91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63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474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57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495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34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let-7c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24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53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19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760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34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46b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910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21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5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842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30a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587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19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21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1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7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589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46b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49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28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785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799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772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5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2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53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48aj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48g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453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467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91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975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77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5a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69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69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20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73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468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62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736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46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53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343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93a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12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4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815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886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03a-2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24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70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576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73g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85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731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764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8085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21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5a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910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911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58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5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5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5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5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5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5784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31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6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32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0a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90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83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t>Up-re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g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371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07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19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63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81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179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914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8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92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456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395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9a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9b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942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48a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83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6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865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47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50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06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736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7161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9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184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697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880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90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851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765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22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4b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7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49c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59a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59b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83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52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36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2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77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12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6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50b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04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011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let-7a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8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92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93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7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7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144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276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96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90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435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08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92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7153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767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26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36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5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92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0c-1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31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53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3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474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7108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5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55b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34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17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03b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89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92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91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78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59a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59b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512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6817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06a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2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9b-2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760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73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9b-1-5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916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8a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30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35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25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476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29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1287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6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38-3p</w:t>
            </w:r>
          </w:p>
        </w:tc>
      </w:tr>
      <w:tr w:rsidR="00103AB8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_circ_00044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42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22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4638-3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224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sa-miR-3064-5p</w:t>
            </w:r>
          </w:p>
        </w:tc>
      </w:tr>
    </w:tbl>
    <w:p w:rsidR="00103AB8" w:rsidRDefault="00103AB8">
      <w:pPr>
        <w:rPr>
          <w:rFonts w:cs="Times New Roman"/>
          <w:szCs w:val="24"/>
        </w:rPr>
      </w:pPr>
    </w:p>
    <w:p w:rsidR="00103AB8" w:rsidRDefault="00103AB8">
      <w:pPr>
        <w:rPr>
          <w:rFonts w:cs="Times New Roman"/>
          <w:szCs w:val="24"/>
        </w:rPr>
      </w:pPr>
    </w:p>
    <w:p w:rsidR="00103AB8" w:rsidRDefault="00103AB8">
      <w:pPr>
        <w:rPr>
          <w:rFonts w:cs="Times New Roman"/>
          <w:szCs w:val="24"/>
        </w:rPr>
      </w:pPr>
    </w:p>
    <w:p w:rsidR="00103AB8" w:rsidRDefault="009644D1">
      <w:pPr>
        <w:pStyle w:val="Heading1"/>
        <w:numPr>
          <w:ilvl w:val="0"/>
          <w:numId w:val="0"/>
        </w:numPr>
        <w:jc w:val="center"/>
        <w:rPr>
          <w:sz w:val="20"/>
          <w:szCs w:val="20"/>
        </w:rPr>
      </w:pPr>
      <w:bookmarkStart w:id="6" w:name="_Hlk68080645"/>
      <w:r>
        <w:rPr>
          <w:sz w:val="20"/>
          <w:szCs w:val="20"/>
        </w:rPr>
        <w:lastRenderedPageBreak/>
        <w:t>Supplementary Table 3</w:t>
      </w:r>
      <w:bookmarkEnd w:id="6"/>
      <w:r>
        <w:rPr>
          <w:sz w:val="20"/>
          <w:szCs w:val="20"/>
        </w:rPr>
        <w:t xml:space="preserve">. </w:t>
      </w:r>
      <w:r>
        <w:rPr>
          <w:b w:val="0"/>
          <w:sz w:val="20"/>
          <w:szCs w:val="20"/>
        </w:rPr>
        <w:t xml:space="preserve">Gene ontology term enrichment </w:t>
      </w:r>
      <w:r>
        <w:rPr>
          <w:b w:val="0"/>
          <w:sz w:val="20"/>
          <w:szCs w:val="20"/>
        </w:rPr>
        <w:t>and genomes pathway enrichment analysis for differentially expressed mRNAs of up-regulation group.</w:t>
      </w:r>
    </w:p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2013"/>
        <w:gridCol w:w="3911"/>
        <w:gridCol w:w="755"/>
        <w:gridCol w:w="978"/>
        <w:gridCol w:w="6518"/>
      </w:tblGrid>
      <w:tr w:rsidR="00103AB8">
        <w:trPr>
          <w:trHeight w:val="30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erm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oun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alue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enes</w:t>
            </w:r>
          </w:p>
        </w:tc>
      </w:tr>
      <w:tr w:rsidR="00103AB8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ene_Ontology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50852~T cell receptor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.19E-0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val="de-DE" w:eastAsia="zh-CN"/>
              </w:rPr>
              <w:t>ITK, PDE4B, PTPN22, CD3D, PAG1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val="de-DE"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GO:0032496~response to 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ipopolysacchar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24E-0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D96, CCR7, PTPN22, SOD2, PTGS2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90023~positive regulation of neutrophil chemotax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.96E-0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XCL8, CAMK1D, CCR7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06954~inflammatory respon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.94E-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BP5, CXCL8, CAMK1D, CCR7, PTGS2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01525~angiogene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.02E-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XCL8, ANGPTL6, VASH1, PTGS2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10042~response to manganese 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.21E-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OD2, PTGS2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50868~negative regulation of T cell activ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.21E-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TPN22, PAG1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06935~chemotax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.52E-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MTM7, CXCL8, CCR7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GO:0002230~positive 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egulation of defense response to virus by h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36E-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TPN22, IL12RB1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08285~negative regulation of cell prolife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54E-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XCL8, RASSF5, SOD2, PTGS2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35556~intracellular signal transdu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74E-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TK, CXCL8, RASSF5, PAG1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06955~immune respon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.28E-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D96, IL1RN, CXCL8, CCR7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05622~intracellu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17E-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TK, CSTA, IL1RN, CXCL8, RAB37, RASSF5, IL2RB, CCR7, PAG1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O:0046872~metal ion bin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55E-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PLEKHF2, ITK, SLX1B, COL11A1, RASSF5, PDE4B, ATP2B1, 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OD2, PTGS2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KEGG_PATHWAY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hsa04060:Cytokine-cytokine receptor intera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.98E-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XCL8, IL2RB, IL21R, CCR7, IL12RB1</w:t>
            </w:r>
          </w:p>
        </w:tc>
      </w:tr>
      <w:tr w:rsidR="00103AB8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3AB8" w:rsidRDefault="00103AB8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hsa04630:Jak-STAT signaling pathwa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36E-02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L2RB, IL21R, IL12RB1</w:t>
            </w:r>
          </w:p>
        </w:tc>
      </w:tr>
      <w:tr w:rsidR="00103AB8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hsa04062:Chemokine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.81E-0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3AB8" w:rsidRDefault="009644D1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ITK, CXCL8, 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CR7</w:t>
            </w:r>
          </w:p>
        </w:tc>
      </w:tr>
    </w:tbl>
    <w:p w:rsidR="00103AB8" w:rsidRDefault="00103AB8"/>
    <w:sectPr w:rsidR="00103A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44D1" w:rsidRDefault="009644D1">
      <w:pPr>
        <w:spacing w:before="0" w:after="0"/>
      </w:pPr>
      <w:r>
        <w:separator/>
      </w:r>
    </w:p>
  </w:endnote>
  <w:endnote w:type="continuationSeparator" w:id="0">
    <w:p w:rsidR="009644D1" w:rsidRDefault="009644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44D1" w:rsidRDefault="009644D1">
      <w:pPr>
        <w:spacing w:before="0" w:after="0"/>
      </w:pPr>
      <w:r>
        <w:separator/>
      </w:r>
    </w:p>
  </w:footnote>
  <w:footnote w:type="continuationSeparator" w:id="0">
    <w:p w:rsidR="009644D1" w:rsidRDefault="009644D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62E"/>
    <w:rsid w:val="00103AB8"/>
    <w:rsid w:val="001E5710"/>
    <w:rsid w:val="002F632A"/>
    <w:rsid w:val="0087462E"/>
    <w:rsid w:val="009644D1"/>
    <w:rsid w:val="2FF52645"/>
    <w:rsid w:val="4C7E6C7A"/>
    <w:rsid w:val="52A7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4A1FEA-DF42-4B65-9801-F96F972D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kern w:val="0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kern w:val="0"/>
      <w:sz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kern w:val="0"/>
      <w:sz w:val="16"/>
      <w:szCs w:val="16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6">
    <w:name w:val="xl66"/>
    <w:basedOn w:val="Normal"/>
    <w:qFormat/>
    <w:pP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67">
    <w:name w:val="xl67"/>
    <w:basedOn w:val="Normal"/>
    <w:qFormat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8">
    <w:name w:val="xl68"/>
    <w:basedOn w:val="Normal"/>
    <w:qFormat/>
    <w:pPr>
      <w:pBdr>
        <w:bottom w:val="single" w:sz="12" w:space="0" w:color="auto"/>
      </w:pBd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9">
    <w:name w:val="xl69"/>
    <w:basedOn w:val="Normal"/>
    <w:qFormat/>
    <w:pP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70">
    <w:name w:val="xl70"/>
    <w:basedOn w:val="Normal"/>
    <w:qFormat/>
    <w:pP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71">
    <w:name w:val="xl71"/>
    <w:basedOn w:val="Normal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72">
    <w:name w:val="xl72"/>
    <w:basedOn w:val="Normal"/>
    <w:qFormat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73">
    <w:name w:val="xl73"/>
    <w:basedOn w:val="Normal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pPr>
      <w:spacing w:after="0"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9</Words>
  <Characters>854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MARO</cp:lastModifiedBy>
  <cp:revision>2</cp:revision>
  <dcterms:created xsi:type="dcterms:W3CDTF">2021-10-23T17:22:00Z</dcterms:created>
  <dcterms:modified xsi:type="dcterms:W3CDTF">2021-10-23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FDE689A5A9742B880BA076E254A0B6C</vt:lpwstr>
  </property>
</Properties>
</file>